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76B" w:rsidRDefault="0084376B" w:rsidP="0084376B">
      <w:pPr>
        <w:jc w:val="both"/>
        <w:rPr>
          <w:rFonts w:cs="Times New Roman"/>
          <w:sz w:val="24"/>
          <w:szCs w:val="24"/>
          <w:lang w:val="en-US"/>
        </w:rPr>
      </w:pPr>
      <w:r w:rsidRPr="001A3993">
        <w:rPr>
          <w:rFonts w:cs="Times New Roman"/>
          <w:b/>
          <w:sz w:val="24"/>
          <w:szCs w:val="24"/>
          <w:lang w:val="en-US"/>
        </w:rPr>
        <w:t xml:space="preserve">Table S9: </w:t>
      </w:r>
      <w:proofErr w:type="spellStart"/>
      <w:r w:rsidRPr="001A3993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 w:rsidRPr="001A3993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A3993"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 w:rsidRPr="001A3993">
        <w:rPr>
          <w:rFonts w:cs="Times New Roman"/>
          <w:sz w:val="24"/>
          <w:szCs w:val="24"/>
          <w:lang w:val="en-US"/>
        </w:rPr>
        <w:t xml:space="preserve"> genes putatively involved in past horizontal gene transfer events.</w:t>
      </w:r>
    </w:p>
    <w:tbl>
      <w:tblPr>
        <w:tblW w:w="0" w:type="auto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41"/>
        <w:gridCol w:w="727"/>
        <w:gridCol w:w="798"/>
        <w:gridCol w:w="3816"/>
        <w:gridCol w:w="727"/>
        <w:gridCol w:w="798"/>
        <w:gridCol w:w="3736"/>
      </w:tblGrid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4376B" w:rsidRPr="004E44C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4376B" w:rsidRPr="00EB10C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10C2">
              <w:rPr>
                <w:rFonts w:cs="Times New Roman"/>
                <w:b/>
                <w:sz w:val="16"/>
                <w:szCs w:val="16"/>
                <w:lang w:val="en-US"/>
              </w:rPr>
              <w:t>neighbor-joining</w:t>
            </w:r>
          </w:p>
        </w:tc>
        <w:tc>
          <w:tcPr>
            <w:tcW w:w="0" w:type="auto"/>
            <w:gridSpan w:val="3"/>
            <w:vAlign w:val="center"/>
          </w:tcPr>
          <w:p w:rsidR="0084376B" w:rsidRPr="00EB10C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10C2">
              <w:rPr>
                <w:rFonts w:cs="Times New Roman"/>
                <w:b/>
                <w:sz w:val="16"/>
                <w:szCs w:val="16"/>
                <w:lang w:val="en-US"/>
              </w:rPr>
              <w:t>maximum-likelihood</w:t>
            </w:r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</w:rPr>
              <w:t>Cardinium</w:t>
            </w:r>
            <w:proofErr w:type="spellEnd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us_t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ootstra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earest</w:t>
            </w:r>
            <w:proofErr w:type="spellEnd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eighbor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ootstrap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earest</w:t>
            </w:r>
            <w:proofErr w:type="spellEnd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27D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eighbor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27DB">
              <w:rPr>
                <w:rFonts w:cs="Times New Roman"/>
                <w:color w:val="000000"/>
                <w:sz w:val="16"/>
                <w:szCs w:val="16"/>
              </w:rPr>
              <w:t>CAHE_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o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ennetsu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84376B" w:rsidRPr="003D16C0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D16C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acillus</w:t>
            </w:r>
            <w:proofErr w:type="spellEnd"/>
            <w:r w:rsidRPr="003D16C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16C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huringiensis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27DB">
              <w:rPr>
                <w:rFonts w:cs="Times New Roman"/>
                <w:color w:val="000000"/>
                <w:sz w:val="16"/>
                <w:szCs w:val="16"/>
              </w:rPr>
              <w:t>CAHE_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D16C0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de-AT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ason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16C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vitripennis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ntamoeb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16C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histolytica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27DB">
              <w:rPr>
                <w:rFonts w:cs="Times New Roman"/>
                <w:color w:val="000000"/>
                <w:sz w:val="16"/>
                <w:szCs w:val="16"/>
              </w:rPr>
              <w:t>CAHE_0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nterobacter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16C0">
              <w:rPr>
                <w:rFonts w:eastAsia="Times New Roman" w:cs="Times New Roman"/>
                <w:color w:val="000000"/>
                <w:sz w:val="16"/>
                <w:szCs w:val="16"/>
              </w:rPr>
              <w:t>ph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3D16C0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rachlamyd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16C0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nthamoebae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018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imka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gevens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imka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gevens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Z</w:t>
            </w:r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Candida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richomona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vaginal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052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</w:tr>
      <w:tr w:rsidR="0084376B" w:rsidRPr="00CD6D45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Hirsch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al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Ixode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capular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120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ycoplasm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ycoplasm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pricolum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ycoplasm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enitalium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ycoplasm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enitalium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hermodesulfovibrio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yellowstoni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itrosococc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halophilu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18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halassiosir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seudon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de-AT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ureococc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nophagefferen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tigmat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urantia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biotroph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efectiva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rsenophon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asoniae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rsenophon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asoniae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icavibrio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eruginosavorus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icavibrio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eruginosavorus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halassiosir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seudonana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nterocytozoon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ieneusi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de-AT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xode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capularis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de-AT"/>
              </w:rPr>
            </w:pPr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Daphnia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ulex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hewan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rigidimarina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hodobacter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phaeroides</w:t>
            </w:r>
            <w:proofErr w:type="spellEnd"/>
          </w:p>
        </w:tc>
      </w:tr>
      <w:tr w:rsidR="0084376B" w:rsidRPr="00CD6D45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Wolbach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Culex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quinquefasci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JH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Wolbach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Culex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quinquefasci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l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87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hotorhabd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umines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hotorhabd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uminescen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gamm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proteobacterium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2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imka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gevens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imka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gevens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Z</w:t>
            </w:r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322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Waddl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hrondophi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ldithrix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byss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3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ldithrix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byss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ldithrix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byss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lastRenderedPageBreak/>
              <w:t>CAHE_0378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ncephalitozoon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ncephalitozoon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ntestinal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3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robacterium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adi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lostridium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artlettii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3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Odyssell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thessalonic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rancis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Kangi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koreensis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enibacill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errae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yxococc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xanthus</w:t>
            </w:r>
            <w:proofErr w:type="spellEnd"/>
          </w:p>
        </w:tc>
      </w:tr>
      <w:tr w:rsidR="0084376B" w:rsidRPr="00C85E33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4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Wolbach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Culex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quinquefasci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Pe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de-AT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hytophthor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ojae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442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arton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raham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arton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raham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443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444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Regiell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insectico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Regiell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insecticola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esulfomicrobium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aculat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ersephon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arina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54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egion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rancour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egion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rancourt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CAHE_05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elis</w:t>
            </w:r>
            <w:proofErr w:type="spellEnd"/>
          </w:p>
        </w:tc>
      </w:tr>
      <w:tr w:rsidR="0084376B" w:rsidRPr="00CD6D45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60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Ixode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capul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Ixode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capular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awso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ntracellular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o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ennetsu</w:t>
            </w:r>
            <w:proofErr w:type="spellEnd"/>
          </w:p>
        </w:tc>
      </w:tr>
      <w:tr w:rsidR="0084376B" w:rsidRPr="00CD6D45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63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Ixode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capul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ndosymbiont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Ixode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capular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64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awso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ntracellul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awso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ntracellular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70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e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el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5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porolactobacill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nuli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Listeriaceae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acterium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03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Orient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sustugam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Orient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sustugamush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adens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errat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roteamacula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errat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roteamaculan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08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rowazek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ell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treptomyce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zinciresist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rascardov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enticolen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icrophil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orrid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treptococc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u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48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imka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gevens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imkan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gevens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Z</w:t>
            </w:r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robacterium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v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Orient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sustugamushi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tarkey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ovella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oseomona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ervicalis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lastRenderedPageBreak/>
              <w:t>CAHE_06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racocc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692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yril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yrill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mphimedon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queensland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pulopiscium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oseobacter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radyrhizobium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ethylomona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ethanica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dichlor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mitochondrii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ndidat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Protochlamydi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moebophila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de-AT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omb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mpatiens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de-AT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ombu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impatiens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ytophag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hutchinsonii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ytophag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hutchinsonii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scar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uum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scaris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uum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o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stici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Neoricketts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stici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789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Orient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sustugam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Orienti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sustugamush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5322">
              <w:rPr>
                <w:rFonts w:cs="Times New Roman"/>
                <w:color w:val="000000"/>
                <w:sz w:val="16"/>
                <w:szCs w:val="16"/>
              </w:rPr>
              <w:t>CAHE_0835</w:t>
            </w:r>
            <w:r w:rsidR="005E2865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yril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75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376B" w:rsidRPr="00C7532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Rickettsiella</w:t>
            </w:r>
            <w:proofErr w:type="spellEnd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322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yrilli</w:t>
            </w:r>
            <w:proofErr w:type="spellEnd"/>
          </w:p>
        </w:tc>
      </w:tr>
      <w:tr w:rsidR="0084376B" w:rsidRPr="003227DB" w:rsidTr="005E28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27DB">
              <w:rPr>
                <w:rFonts w:cs="Times New Roman"/>
                <w:color w:val="000000"/>
                <w:sz w:val="16"/>
                <w:szCs w:val="16"/>
              </w:rPr>
              <w:t>CAHE_08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Orientia</w:t>
            </w:r>
            <w:proofErr w:type="spellEnd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sustugam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Orientia</w:t>
            </w:r>
            <w:proofErr w:type="spellEnd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tsustugamushi</w:t>
            </w:r>
            <w:proofErr w:type="spellEnd"/>
          </w:p>
        </w:tc>
      </w:tr>
      <w:tr w:rsidR="0084376B" w:rsidRPr="003227DB" w:rsidTr="000B512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27DB">
              <w:rPr>
                <w:rFonts w:cs="Times New Roman"/>
                <w:color w:val="000000"/>
                <w:sz w:val="16"/>
                <w:szCs w:val="16"/>
              </w:rPr>
              <w:t>CAHE_0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227D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27DB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xenovorans</w:t>
            </w:r>
            <w:proofErr w:type="spellEnd"/>
          </w:p>
        </w:tc>
        <w:tc>
          <w:tcPr>
            <w:tcW w:w="0" w:type="auto"/>
            <w:vAlign w:val="center"/>
          </w:tcPr>
          <w:p w:rsidR="0084376B" w:rsidRPr="0049603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84376B" w:rsidRPr="00496032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84376B" w:rsidRPr="003227DB" w:rsidRDefault="0084376B" w:rsidP="000B512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5673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vietnamiensis</w:t>
            </w:r>
            <w:proofErr w:type="spellEnd"/>
          </w:p>
        </w:tc>
      </w:tr>
    </w:tbl>
    <w:p w:rsidR="0084376B" w:rsidRPr="00B144C3" w:rsidRDefault="0084376B" w:rsidP="0084376B">
      <w:pPr>
        <w:jc w:val="both"/>
        <w:rPr>
          <w:rFonts w:cs="Times New Roman"/>
          <w:sz w:val="24"/>
          <w:szCs w:val="24"/>
          <w:lang w:val="en-US"/>
        </w:rPr>
      </w:pPr>
    </w:p>
    <w:p w:rsidR="0084376B" w:rsidRPr="0077528B" w:rsidRDefault="0084376B" w:rsidP="0084376B">
      <w:pPr>
        <w:rPr>
          <w:rFonts w:cs="Times New Roman"/>
          <w:sz w:val="24"/>
          <w:szCs w:val="24"/>
          <w:lang w:val="en-US"/>
        </w:rPr>
      </w:pPr>
    </w:p>
    <w:p w:rsidR="00EA1B62" w:rsidRPr="005E2865" w:rsidRDefault="00EA1B62">
      <w:pPr>
        <w:rPr>
          <w:rFonts w:cs="Times New Roman"/>
          <w:b/>
          <w:sz w:val="24"/>
          <w:szCs w:val="24"/>
          <w:lang w:val="en-US"/>
        </w:rPr>
      </w:pPr>
    </w:p>
    <w:sectPr w:rsidR="00EA1B62" w:rsidRPr="005E2865" w:rsidSect="005E286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4376B"/>
    <w:rsid w:val="004552C8"/>
    <w:rsid w:val="005E2865"/>
    <w:rsid w:val="00791685"/>
    <w:rsid w:val="0084376B"/>
    <w:rsid w:val="00CD6D45"/>
    <w:rsid w:val="00EA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376B"/>
    <w:rPr>
      <w:rFonts w:ascii="Times New Roman" w:eastAsiaTheme="minorEastAsia" w:hAnsi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5</Words>
  <Characters>4445</Characters>
  <Application>Microsoft Office Word</Application>
  <DocSecurity>0</DocSecurity>
  <Lines>37</Lines>
  <Paragraphs>10</Paragraphs>
  <ScaleCrop>false</ScaleCrop>
  <Company>Universitaet Wien</Company>
  <LinksUpToDate>false</LinksUpToDate>
  <CharactersWithSpaces>5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4</cp:revision>
  <dcterms:created xsi:type="dcterms:W3CDTF">2012-05-31T07:13:00Z</dcterms:created>
  <dcterms:modified xsi:type="dcterms:W3CDTF">2012-05-31T07:55:00Z</dcterms:modified>
</cp:coreProperties>
</file>